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DB7B7" w14:textId="5241FC5D" w:rsidR="007B4754" w:rsidRPr="00B67301" w:rsidRDefault="002360B3" w:rsidP="002360B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3: </w:t>
      </w:r>
      <w:r w:rsidR="002D3786" w:rsidRPr="00B67301">
        <w:rPr>
          <w:rFonts w:ascii="Times New Roman" w:hAnsi="Times New Roman" w:cs="Times New Roman"/>
          <w:b/>
          <w:bCs/>
          <w:sz w:val="20"/>
          <w:szCs w:val="20"/>
        </w:rPr>
        <w:t>COS-STAP Statement Checklist</w:t>
      </w:r>
    </w:p>
    <w:p w14:paraId="742CCF0B" w14:textId="58A36008" w:rsidR="002D3786" w:rsidRPr="00B67301" w:rsidRDefault="002D378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9"/>
        <w:gridCol w:w="6397"/>
        <w:gridCol w:w="894"/>
      </w:tblGrid>
      <w:tr w:rsidR="000E74BA" w:rsidRPr="00B67301" w14:paraId="63CAAB14" w14:textId="77777777" w:rsidTr="001E1BB8">
        <w:tc>
          <w:tcPr>
            <w:tcW w:w="8523" w:type="dxa"/>
            <w:gridSpan w:val="2"/>
          </w:tcPr>
          <w:p w14:paraId="15816F3A" w14:textId="1570A568" w:rsidR="000E74BA" w:rsidRPr="000C6DD7" w:rsidRDefault="000E74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</w:t>
            </w:r>
          </w:p>
        </w:tc>
        <w:tc>
          <w:tcPr>
            <w:tcW w:w="827" w:type="dxa"/>
          </w:tcPr>
          <w:p w14:paraId="2194C808" w14:textId="2BF8B0F2" w:rsidR="000E74BA" w:rsidRPr="000C6DD7" w:rsidRDefault="000E74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ge number</w:t>
            </w:r>
          </w:p>
        </w:tc>
      </w:tr>
      <w:tr w:rsidR="000E74BA" w:rsidRPr="00B67301" w14:paraId="577F8D7D" w14:textId="77777777" w:rsidTr="002E5385">
        <w:trPr>
          <w:trHeight w:val="260"/>
        </w:trPr>
        <w:tc>
          <w:tcPr>
            <w:tcW w:w="9350" w:type="dxa"/>
            <w:gridSpan w:val="3"/>
          </w:tcPr>
          <w:p w14:paraId="23C4FF36" w14:textId="4378A9DF" w:rsidR="000E74BA" w:rsidRDefault="000E7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/ABSTRACT</w:t>
            </w:r>
          </w:p>
        </w:tc>
      </w:tr>
      <w:tr w:rsidR="002D3786" w:rsidRPr="00B67301" w14:paraId="4587C291" w14:textId="77777777" w:rsidTr="000E74BA">
        <w:tc>
          <w:tcPr>
            <w:tcW w:w="2064" w:type="dxa"/>
          </w:tcPr>
          <w:p w14:paraId="2B6F85AC" w14:textId="22974FB2" w:rsidR="00670D03" w:rsidRPr="00B67301" w:rsidRDefault="00670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 xml:space="preserve">Title </w:t>
            </w:r>
          </w:p>
        </w:tc>
        <w:tc>
          <w:tcPr>
            <w:tcW w:w="6459" w:type="dxa"/>
          </w:tcPr>
          <w:p w14:paraId="7067EE53" w14:textId="387A3FB7" w:rsidR="002D3786" w:rsidRPr="00B67301" w:rsidRDefault="00670D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Identify in the title that the paper describes the protocol for the planned development of a COS</w:t>
            </w:r>
          </w:p>
        </w:tc>
        <w:tc>
          <w:tcPr>
            <w:tcW w:w="827" w:type="dxa"/>
          </w:tcPr>
          <w:p w14:paraId="5E2ED3FF" w14:textId="58E656D3" w:rsidR="002D3786" w:rsidRPr="00B67301" w:rsidRDefault="00DD28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</w:tr>
      <w:tr w:rsidR="002D3786" w:rsidRPr="00B67301" w14:paraId="702FB1E8" w14:textId="77777777" w:rsidTr="000E74BA">
        <w:tc>
          <w:tcPr>
            <w:tcW w:w="2064" w:type="dxa"/>
          </w:tcPr>
          <w:p w14:paraId="044001DB" w14:textId="086EDE4C" w:rsidR="002D3786" w:rsidRPr="00B67301" w:rsidRDefault="00670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6459" w:type="dxa"/>
          </w:tcPr>
          <w:p w14:paraId="2693E57C" w14:textId="51577A40" w:rsidR="002D3786" w:rsidRPr="00B67301" w:rsidRDefault="00670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Provide a structured abstract</w:t>
            </w:r>
          </w:p>
        </w:tc>
        <w:tc>
          <w:tcPr>
            <w:tcW w:w="827" w:type="dxa"/>
          </w:tcPr>
          <w:p w14:paraId="12D77EFF" w14:textId="6018F5C0" w:rsidR="002D3786" w:rsidRPr="00B67301" w:rsidRDefault="00C737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43E59" w:rsidRPr="00B67301" w14:paraId="2CE2A5F5" w14:textId="77777777" w:rsidTr="00410732">
        <w:tc>
          <w:tcPr>
            <w:tcW w:w="9350" w:type="dxa"/>
            <w:gridSpan w:val="3"/>
          </w:tcPr>
          <w:p w14:paraId="1BC698DA" w14:textId="1DC769D9" w:rsidR="00E43E59" w:rsidRPr="00B67301" w:rsidRDefault="00E43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</w:tc>
      </w:tr>
      <w:tr w:rsidR="00307FBC" w:rsidRPr="00B67301" w14:paraId="039C2466" w14:textId="77777777" w:rsidTr="000E74BA">
        <w:tc>
          <w:tcPr>
            <w:tcW w:w="2064" w:type="dxa"/>
            <w:vMerge w:val="restart"/>
          </w:tcPr>
          <w:p w14:paraId="0E057BC7" w14:textId="418347F9" w:rsidR="00307FBC" w:rsidRPr="00B67301" w:rsidRDefault="00307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Background and objectives</w:t>
            </w:r>
          </w:p>
        </w:tc>
        <w:tc>
          <w:tcPr>
            <w:tcW w:w="6459" w:type="dxa"/>
          </w:tcPr>
          <w:p w14:paraId="036A379F" w14:textId="0E0CDB2D" w:rsidR="00307FBC" w:rsidRPr="00B67301" w:rsidRDefault="00307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 xml:space="preserve">Describe the background and explain the rationale for developing the COS, and identify the reasons why </w:t>
            </w:r>
            <w:r w:rsidRPr="00D74F1E">
              <w:rPr>
                <w:rFonts w:ascii="Times New Roman" w:hAnsi="Times New Roman" w:cs="Times New Roman"/>
                <w:sz w:val="20"/>
                <w:szCs w:val="20"/>
              </w:rPr>
              <w:t>a COS is needed and the potential barriers to its implementation</w:t>
            </w:r>
          </w:p>
        </w:tc>
        <w:tc>
          <w:tcPr>
            <w:tcW w:w="827" w:type="dxa"/>
          </w:tcPr>
          <w:p w14:paraId="1CE47654" w14:textId="1F07245C" w:rsidR="00307FBC" w:rsidRPr="00B67301" w:rsidRDefault="00DA31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7</w:t>
            </w:r>
          </w:p>
        </w:tc>
      </w:tr>
      <w:tr w:rsidR="00307FBC" w:rsidRPr="00B67301" w14:paraId="777FC55A" w14:textId="77777777" w:rsidTr="000E74BA">
        <w:tc>
          <w:tcPr>
            <w:tcW w:w="2064" w:type="dxa"/>
            <w:vMerge/>
          </w:tcPr>
          <w:p w14:paraId="182D1328" w14:textId="77777777" w:rsidR="00307FBC" w:rsidRPr="00B67301" w:rsidRDefault="00307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9" w:type="dxa"/>
          </w:tcPr>
          <w:p w14:paraId="14449E8E" w14:textId="3876C723" w:rsidR="00307FBC" w:rsidRPr="00B67301" w:rsidRDefault="00307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Describe the specific objectives with reference to developing a COS</w:t>
            </w:r>
          </w:p>
        </w:tc>
        <w:tc>
          <w:tcPr>
            <w:tcW w:w="827" w:type="dxa"/>
          </w:tcPr>
          <w:p w14:paraId="278369D5" w14:textId="6DF5367E" w:rsidR="00307FBC" w:rsidRPr="00B67301" w:rsidRDefault="00A32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07FBC" w:rsidRPr="00B67301" w14:paraId="6970D886" w14:textId="77777777" w:rsidTr="000E74BA">
        <w:tc>
          <w:tcPr>
            <w:tcW w:w="2064" w:type="dxa"/>
            <w:vMerge w:val="restart"/>
          </w:tcPr>
          <w:p w14:paraId="7BC2F7A4" w14:textId="03B1013A" w:rsidR="00307FBC" w:rsidRPr="00B67301" w:rsidRDefault="00307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Scope</w:t>
            </w:r>
          </w:p>
        </w:tc>
        <w:tc>
          <w:tcPr>
            <w:tcW w:w="6459" w:type="dxa"/>
          </w:tcPr>
          <w:p w14:paraId="01A348CA" w14:textId="40FC14C2" w:rsidR="00307FBC" w:rsidRPr="00B67301" w:rsidRDefault="00307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Describe the health condition(s) and population(s) that will be covered by the COS</w:t>
            </w:r>
          </w:p>
        </w:tc>
        <w:tc>
          <w:tcPr>
            <w:tcW w:w="827" w:type="dxa"/>
          </w:tcPr>
          <w:p w14:paraId="702C2ABF" w14:textId="16A8F64E" w:rsidR="00307FBC" w:rsidRPr="00B67301" w:rsidRDefault="000C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07FBC" w:rsidRPr="00B67301" w14:paraId="2082AF8E" w14:textId="77777777" w:rsidTr="000E74BA">
        <w:tc>
          <w:tcPr>
            <w:tcW w:w="2064" w:type="dxa"/>
            <w:vMerge/>
          </w:tcPr>
          <w:p w14:paraId="292F6AB7" w14:textId="77777777" w:rsidR="00307FBC" w:rsidRPr="00B67301" w:rsidRDefault="00307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9" w:type="dxa"/>
          </w:tcPr>
          <w:p w14:paraId="1B1DC6C0" w14:textId="756E2EF2" w:rsidR="00307FBC" w:rsidRPr="00B67301" w:rsidRDefault="00307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Describe the intervention(s) that will be covered by the COS</w:t>
            </w:r>
          </w:p>
        </w:tc>
        <w:tc>
          <w:tcPr>
            <w:tcW w:w="827" w:type="dxa"/>
          </w:tcPr>
          <w:p w14:paraId="605E662D" w14:textId="77AAD8DE" w:rsidR="00307FBC" w:rsidRPr="00B67301" w:rsidRDefault="0095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07FBC" w:rsidRPr="00B67301" w14:paraId="56647502" w14:textId="77777777" w:rsidTr="000E74BA">
        <w:trPr>
          <w:trHeight w:val="197"/>
        </w:trPr>
        <w:tc>
          <w:tcPr>
            <w:tcW w:w="2064" w:type="dxa"/>
            <w:vMerge/>
          </w:tcPr>
          <w:p w14:paraId="5095A0F1" w14:textId="77777777" w:rsidR="00307FBC" w:rsidRPr="00B67301" w:rsidRDefault="00307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9" w:type="dxa"/>
          </w:tcPr>
          <w:p w14:paraId="174C2CE6" w14:textId="7E81DDD3" w:rsidR="00307FBC" w:rsidRPr="00B67301" w:rsidRDefault="00307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Describe the context of use for which the COS is to be applied</w:t>
            </w:r>
          </w:p>
        </w:tc>
        <w:tc>
          <w:tcPr>
            <w:tcW w:w="827" w:type="dxa"/>
          </w:tcPr>
          <w:p w14:paraId="606323E2" w14:textId="33BEBCAC" w:rsidR="00307FBC" w:rsidRPr="00B67301" w:rsidRDefault="00524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43E59" w:rsidRPr="00B67301" w14:paraId="1879FD58" w14:textId="77777777" w:rsidTr="00987835">
        <w:tc>
          <w:tcPr>
            <w:tcW w:w="9350" w:type="dxa"/>
            <w:gridSpan w:val="3"/>
          </w:tcPr>
          <w:p w14:paraId="44980EBB" w14:textId="76CE3825" w:rsidR="00E43E59" w:rsidRPr="00B67301" w:rsidRDefault="00E43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2D3786" w:rsidRPr="00B67301" w14:paraId="76FD979D" w14:textId="77777777" w:rsidTr="000E74BA">
        <w:tc>
          <w:tcPr>
            <w:tcW w:w="2064" w:type="dxa"/>
          </w:tcPr>
          <w:p w14:paraId="1AF8D18B" w14:textId="0BE9996C" w:rsidR="002D3786" w:rsidRPr="00B67301" w:rsidRDefault="00307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Stakeholders</w:t>
            </w:r>
          </w:p>
        </w:tc>
        <w:tc>
          <w:tcPr>
            <w:tcW w:w="6459" w:type="dxa"/>
          </w:tcPr>
          <w:p w14:paraId="568B7A4A" w14:textId="21ADE135" w:rsidR="002D3786" w:rsidRPr="00B67301" w:rsidRDefault="00E744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Describe the stakeholder groups to be involved in the COS development process, the nature of and rationale for their involvement and also how the individuals will be identified; this should cover involvement both as members of the research team and as participants in the study</w:t>
            </w:r>
          </w:p>
        </w:tc>
        <w:tc>
          <w:tcPr>
            <w:tcW w:w="827" w:type="dxa"/>
          </w:tcPr>
          <w:p w14:paraId="3FDF5CF2" w14:textId="3E2C4553" w:rsidR="002D3786" w:rsidRPr="00B67301" w:rsidRDefault="006C2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, </w:t>
            </w:r>
            <w:r w:rsidR="0020650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C4D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C4DCE" w:rsidRPr="00B436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4360C" w:rsidRPr="00B436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A2E47">
              <w:rPr>
                <w:rFonts w:ascii="Times New Roman" w:hAnsi="Times New Roman" w:cs="Times New Roman"/>
                <w:sz w:val="20"/>
                <w:szCs w:val="20"/>
              </w:rPr>
              <w:t>, 18</w:t>
            </w:r>
            <w:r w:rsidR="00702253">
              <w:rPr>
                <w:rFonts w:ascii="Times New Roman" w:hAnsi="Times New Roman" w:cs="Times New Roman"/>
                <w:sz w:val="20"/>
                <w:szCs w:val="20"/>
              </w:rPr>
              <w:t xml:space="preserve">-19, </w:t>
            </w:r>
            <w:r w:rsidR="00931FFB">
              <w:rPr>
                <w:rFonts w:ascii="Times New Roman" w:hAnsi="Times New Roman" w:cs="Times New Roman"/>
                <w:sz w:val="20"/>
                <w:szCs w:val="20"/>
              </w:rPr>
              <w:t>Figure</w:t>
            </w:r>
            <w:r w:rsidR="00612C7D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FC6947" w:rsidRPr="00B67301" w14:paraId="30E3594A" w14:textId="77777777" w:rsidTr="000E74BA">
        <w:tc>
          <w:tcPr>
            <w:tcW w:w="2064" w:type="dxa"/>
            <w:vMerge w:val="restart"/>
          </w:tcPr>
          <w:p w14:paraId="79AE4ADB" w14:textId="65C320D9" w:rsidR="00FC6947" w:rsidRPr="00B67301" w:rsidRDefault="00FC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Information sources</w:t>
            </w:r>
          </w:p>
        </w:tc>
        <w:tc>
          <w:tcPr>
            <w:tcW w:w="6459" w:type="dxa"/>
          </w:tcPr>
          <w:p w14:paraId="2E7AB842" w14:textId="3FCB06B2" w:rsidR="00FC6947" w:rsidRPr="00B67301" w:rsidRDefault="00E744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Describe the information sources that will be used to identify the list of outcomes. Outline the methods or reference other protocols/papers</w:t>
            </w:r>
          </w:p>
        </w:tc>
        <w:tc>
          <w:tcPr>
            <w:tcW w:w="827" w:type="dxa"/>
          </w:tcPr>
          <w:p w14:paraId="34FB89D4" w14:textId="08026C45" w:rsidR="00FC6947" w:rsidRPr="00980104" w:rsidRDefault="00AF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10</w:t>
            </w:r>
          </w:p>
        </w:tc>
      </w:tr>
      <w:tr w:rsidR="00FC6947" w:rsidRPr="00B67301" w14:paraId="516F5276" w14:textId="77777777" w:rsidTr="000E74BA">
        <w:tc>
          <w:tcPr>
            <w:tcW w:w="2064" w:type="dxa"/>
            <w:vMerge/>
          </w:tcPr>
          <w:p w14:paraId="1CE54C78" w14:textId="77777777" w:rsidR="00FC6947" w:rsidRPr="00B67301" w:rsidRDefault="00FC6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9" w:type="dxa"/>
          </w:tcPr>
          <w:p w14:paraId="23B3503E" w14:textId="231819FE" w:rsidR="00FC6947" w:rsidRPr="00B67301" w:rsidRDefault="00E744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Describe how outcomes may be dropped/combined, with reasons</w:t>
            </w:r>
          </w:p>
        </w:tc>
        <w:tc>
          <w:tcPr>
            <w:tcW w:w="827" w:type="dxa"/>
          </w:tcPr>
          <w:p w14:paraId="311A1A4A" w14:textId="3CD3919B" w:rsidR="00FC6947" w:rsidRPr="00B67301" w:rsidRDefault="00587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D3786" w:rsidRPr="00B67301" w14:paraId="5A45C7A9" w14:textId="77777777" w:rsidTr="000E74BA">
        <w:tc>
          <w:tcPr>
            <w:tcW w:w="2064" w:type="dxa"/>
          </w:tcPr>
          <w:p w14:paraId="36BB60F2" w14:textId="08F5E350" w:rsidR="002D3786" w:rsidRPr="00B67301" w:rsidRDefault="00FC6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Consensus process</w:t>
            </w:r>
          </w:p>
        </w:tc>
        <w:tc>
          <w:tcPr>
            <w:tcW w:w="6459" w:type="dxa"/>
          </w:tcPr>
          <w:p w14:paraId="4D82E2DA" w14:textId="4E657D85" w:rsidR="002D3786" w:rsidRPr="00B67301" w:rsidRDefault="00E744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Describe the plans for how the consensus process will be undertaken</w:t>
            </w:r>
          </w:p>
        </w:tc>
        <w:tc>
          <w:tcPr>
            <w:tcW w:w="827" w:type="dxa"/>
          </w:tcPr>
          <w:p w14:paraId="3145B537" w14:textId="23A96CB4" w:rsidR="002D3786" w:rsidRPr="00B67301" w:rsidRDefault="00264D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-19</w:t>
            </w:r>
          </w:p>
        </w:tc>
      </w:tr>
      <w:tr w:rsidR="004A3FE4" w:rsidRPr="00B67301" w14:paraId="32F628A5" w14:textId="77777777" w:rsidTr="000E74BA">
        <w:tc>
          <w:tcPr>
            <w:tcW w:w="2064" w:type="dxa"/>
            <w:vMerge w:val="restart"/>
          </w:tcPr>
          <w:p w14:paraId="42097F94" w14:textId="23D6555C" w:rsidR="004A3FE4" w:rsidRPr="00B67301" w:rsidRDefault="004A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Consensus definition</w:t>
            </w:r>
          </w:p>
        </w:tc>
        <w:tc>
          <w:tcPr>
            <w:tcW w:w="6459" w:type="dxa"/>
          </w:tcPr>
          <w:p w14:paraId="01701ACD" w14:textId="6B69C2B1" w:rsidR="004A3FE4" w:rsidRPr="00B67301" w:rsidRDefault="004A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Describe the consensus definition</w:t>
            </w:r>
          </w:p>
        </w:tc>
        <w:tc>
          <w:tcPr>
            <w:tcW w:w="827" w:type="dxa"/>
          </w:tcPr>
          <w:p w14:paraId="44C0C945" w14:textId="65FDB6C3" w:rsidR="004A3FE4" w:rsidRPr="00B67301" w:rsidRDefault="00393A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311B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A3FE4" w:rsidRPr="00B67301" w14:paraId="000CE39E" w14:textId="77777777" w:rsidTr="000E74BA">
        <w:tc>
          <w:tcPr>
            <w:tcW w:w="2064" w:type="dxa"/>
            <w:vMerge/>
          </w:tcPr>
          <w:p w14:paraId="3D311396" w14:textId="77777777" w:rsidR="004A3FE4" w:rsidRPr="00B67301" w:rsidRDefault="004A3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9" w:type="dxa"/>
          </w:tcPr>
          <w:p w14:paraId="1EC93B55" w14:textId="21C51A74" w:rsidR="004A3FE4" w:rsidRPr="00B67301" w:rsidRDefault="004A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Describe the procedure for determining how outcomes will be added/combined/dropped from consideration during the consensus process</w:t>
            </w:r>
          </w:p>
        </w:tc>
        <w:tc>
          <w:tcPr>
            <w:tcW w:w="827" w:type="dxa"/>
          </w:tcPr>
          <w:p w14:paraId="28F5FD8D" w14:textId="6521E43F" w:rsidR="004A3FE4" w:rsidRPr="00B67301" w:rsidRDefault="000F3C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A3FE4" w:rsidRPr="00B67301" w14:paraId="02300422" w14:textId="77777777" w:rsidTr="00F43CA7">
        <w:tc>
          <w:tcPr>
            <w:tcW w:w="9350" w:type="dxa"/>
            <w:gridSpan w:val="3"/>
          </w:tcPr>
          <w:p w14:paraId="5DB84B5D" w14:textId="0206BB47" w:rsidR="004A3FE4" w:rsidRPr="00B67301" w:rsidRDefault="004A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</w:p>
        </w:tc>
      </w:tr>
      <w:tr w:rsidR="00DB5173" w:rsidRPr="00B67301" w14:paraId="53AF486E" w14:textId="77777777" w:rsidTr="000E74BA">
        <w:tc>
          <w:tcPr>
            <w:tcW w:w="2064" w:type="dxa"/>
          </w:tcPr>
          <w:p w14:paraId="16C35B79" w14:textId="0D644F31" w:rsidR="00DB5173" w:rsidRPr="00B67301" w:rsidRDefault="004A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Outcome scoring/feedback</w:t>
            </w:r>
          </w:p>
        </w:tc>
        <w:tc>
          <w:tcPr>
            <w:tcW w:w="6459" w:type="dxa"/>
          </w:tcPr>
          <w:p w14:paraId="5F98DDFD" w14:textId="5B879A87" w:rsidR="00DB5173" w:rsidRPr="00B67301" w:rsidRDefault="00E07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Describe how outcomes will be scored and summarised, describe how participants will receive feedback during the consensus process</w:t>
            </w:r>
          </w:p>
        </w:tc>
        <w:tc>
          <w:tcPr>
            <w:tcW w:w="827" w:type="dxa"/>
          </w:tcPr>
          <w:p w14:paraId="7F914810" w14:textId="42867C5B" w:rsidR="00DB5173" w:rsidRDefault="00AB2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-18</w:t>
            </w:r>
          </w:p>
          <w:p w14:paraId="0689131F" w14:textId="1D4E6061" w:rsidR="00B72277" w:rsidRPr="00B67301" w:rsidRDefault="00B722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5173" w:rsidRPr="00B67301" w14:paraId="729615FD" w14:textId="77777777" w:rsidTr="000E74BA">
        <w:tc>
          <w:tcPr>
            <w:tcW w:w="2064" w:type="dxa"/>
          </w:tcPr>
          <w:p w14:paraId="040DF9CE" w14:textId="5B6F030D" w:rsidR="00DB5173" w:rsidRPr="00B67301" w:rsidRDefault="004A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Missing data</w:t>
            </w:r>
          </w:p>
        </w:tc>
        <w:tc>
          <w:tcPr>
            <w:tcW w:w="6459" w:type="dxa"/>
          </w:tcPr>
          <w:p w14:paraId="27351420" w14:textId="430B104B" w:rsidR="00DB5173" w:rsidRPr="00B67301" w:rsidRDefault="00E07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Describe how missing data will be handled during the consensus process</w:t>
            </w:r>
          </w:p>
        </w:tc>
        <w:tc>
          <w:tcPr>
            <w:tcW w:w="827" w:type="dxa"/>
          </w:tcPr>
          <w:p w14:paraId="3A51E39F" w14:textId="2E9E133C" w:rsidR="00DB5173" w:rsidRPr="00B67301" w:rsidRDefault="005A3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006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07CFA" w:rsidRPr="00B67301" w14:paraId="1FD2BD65" w14:textId="77777777" w:rsidTr="00AA01AF">
        <w:tc>
          <w:tcPr>
            <w:tcW w:w="9350" w:type="dxa"/>
            <w:gridSpan w:val="3"/>
          </w:tcPr>
          <w:p w14:paraId="08C59ADD" w14:textId="647293C0" w:rsidR="00E07CFA" w:rsidRPr="00B67301" w:rsidRDefault="00E07C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ETHICS AND DISSEMINATION</w:t>
            </w:r>
          </w:p>
        </w:tc>
      </w:tr>
      <w:tr w:rsidR="00DB5173" w:rsidRPr="00B67301" w14:paraId="30EEFEF0" w14:textId="77777777" w:rsidTr="000E74BA">
        <w:tc>
          <w:tcPr>
            <w:tcW w:w="2064" w:type="dxa"/>
          </w:tcPr>
          <w:p w14:paraId="56A21388" w14:textId="67F64130" w:rsidR="00DB5173" w:rsidRPr="00B67301" w:rsidRDefault="00E07CFA" w:rsidP="00DB5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Ethics approval/informed consent</w:t>
            </w:r>
          </w:p>
        </w:tc>
        <w:tc>
          <w:tcPr>
            <w:tcW w:w="6459" w:type="dxa"/>
          </w:tcPr>
          <w:p w14:paraId="22D42D7D" w14:textId="75502437" w:rsidR="00DB5173" w:rsidRPr="00B67301" w:rsidRDefault="00ED4374" w:rsidP="00DB5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Describe any plans for obtaining research ethics committee/institutional review board approval in relation to the consensus process and describe how informed consent will be obtained (if relevant)</w:t>
            </w:r>
          </w:p>
        </w:tc>
        <w:tc>
          <w:tcPr>
            <w:tcW w:w="827" w:type="dxa"/>
          </w:tcPr>
          <w:p w14:paraId="40E1C929" w14:textId="337C93A5" w:rsidR="00DB5173" w:rsidRPr="00B67301" w:rsidRDefault="00D05D81" w:rsidP="00DB5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D4F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B5173" w:rsidRPr="00B67301" w14:paraId="4A5A54C2" w14:textId="77777777" w:rsidTr="000E74BA">
        <w:tc>
          <w:tcPr>
            <w:tcW w:w="2064" w:type="dxa"/>
          </w:tcPr>
          <w:p w14:paraId="19FD2A93" w14:textId="3A475802" w:rsidR="00DB5173" w:rsidRPr="00B67301" w:rsidRDefault="00E07CFA" w:rsidP="00DB5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 xml:space="preserve">Dissemination </w:t>
            </w:r>
          </w:p>
        </w:tc>
        <w:tc>
          <w:tcPr>
            <w:tcW w:w="6459" w:type="dxa"/>
          </w:tcPr>
          <w:p w14:paraId="20570652" w14:textId="359176F8" w:rsidR="00DB5173" w:rsidRPr="00B67301" w:rsidRDefault="00ED4374" w:rsidP="00DB5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Describe any plans to communicate the results to study participants and COS users, inclusive of methods and timing of dissemination</w:t>
            </w:r>
          </w:p>
        </w:tc>
        <w:tc>
          <w:tcPr>
            <w:tcW w:w="827" w:type="dxa"/>
          </w:tcPr>
          <w:p w14:paraId="459A451D" w14:textId="55D63271" w:rsidR="00DB5173" w:rsidRPr="00B67301" w:rsidRDefault="005011A6" w:rsidP="00DB5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650B31">
              <w:rPr>
                <w:rFonts w:ascii="Times New Roman" w:hAnsi="Times New Roman" w:cs="Times New Roman"/>
                <w:sz w:val="20"/>
                <w:szCs w:val="20"/>
              </w:rPr>
              <w:t>, Figure 1</w:t>
            </w:r>
          </w:p>
        </w:tc>
      </w:tr>
      <w:tr w:rsidR="00ED4374" w:rsidRPr="00B67301" w14:paraId="64570A70" w14:textId="77777777" w:rsidTr="00020FE9">
        <w:tc>
          <w:tcPr>
            <w:tcW w:w="9350" w:type="dxa"/>
            <w:gridSpan w:val="3"/>
          </w:tcPr>
          <w:p w14:paraId="510FC074" w14:textId="7C37BB5B" w:rsidR="00ED4374" w:rsidRPr="00B67301" w:rsidRDefault="00ED4374" w:rsidP="00DB5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ADMINISTRATIVE INFORMATION</w:t>
            </w:r>
          </w:p>
        </w:tc>
      </w:tr>
      <w:tr w:rsidR="00ED4374" w:rsidRPr="00B67301" w14:paraId="36435DC2" w14:textId="77777777" w:rsidTr="000E74BA">
        <w:tc>
          <w:tcPr>
            <w:tcW w:w="2064" w:type="dxa"/>
          </w:tcPr>
          <w:p w14:paraId="2EC831D6" w14:textId="3FA91941" w:rsidR="00ED4374" w:rsidRPr="00B67301" w:rsidRDefault="00ED4374" w:rsidP="00DB5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 xml:space="preserve">Funders </w:t>
            </w:r>
          </w:p>
        </w:tc>
        <w:tc>
          <w:tcPr>
            <w:tcW w:w="6459" w:type="dxa"/>
          </w:tcPr>
          <w:p w14:paraId="512CBD73" w14:textId="2C5E641D" w:rsidR="00ED4374" w:rsidRPr="00B67301" w:rsidRDefault="00B67301" w:rsidP="00DB5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Describe sources of funding, role of funders</w:t>
            </w:r>
          </w:p>
        </w:tc>
        <w:tc>
          <w:tcPr>
            <w:tcW w:w="827" w:type="dxa"/>
          </w:tcPr>
          <w:p w14:paraId="3C6CD565" w14:textId="6E04F86A" w:rsidR="00ED4374" w:rsidRPr="00B67301" w:rsidRDefault="00650B31" w:rsidP="00DB5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F4F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D4374" w:rsidRPr="00B67301" w14:paraId="0482D856" w14:textId="77777777" w:rsidTr="000E74BA">
        <w:tc>
          <w:tcPr>
            <w:tcW w:w="2064" w:type="dxa"/>
          </w:tcPr>
          <w:p w14:paraId="50D7E8D6" w14:textId="76AD267A" w:rsidR="00ED4374" w:rsidRPr="00B67301" w:rsidRDefault="00ED4374" w:rsidP="00DB5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Conflicts of interest</w:t>
            </w:r>
          </w:p>
        </w:tc>
        <w:tc>
          <w:tcPr>
            <w:tcW w:w="6459" w:type="dxa"/>
          </w:tcPr>
          <w:p w14:paraId="060C34A2" w14:textId="2FC01BE2" w:rsidR="00ED4374" w:rsidRPr="00B67301" w:rsidRDefault="00B67301" w:rsidP="00DB5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301">
              <w:rPr>
                <w:rFonts w:ascii="Times New Roman" w:hAnsi="Times New Roman" w:cs="Times New Roman"/>
                <w:sz w:val="20"/>
                <w:szCs w:val="20"/>
              </w:rPr>
              <w:t>Describe any potential conflicts of interest within the study team and how they will be managed</w:t>
            </w:r>
          </w:p>
        </w:tc>
        <w:tc>
          <w:tcPr>
            <w:tcW w:w="827" w:type="dxa"/>
          </w:tcPr>
          <w:p w14:paraId="1D4BEAFE" w14:textId="67CF2CBF" w:rsidR="00ED4374" w:rsidRPr="00B67301" w:rsidRDefault="001C0333" w:rsidP="00DB5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F4F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0EA7F3CB" w14:textId="77777777" w:rsidR="002D3786" w:rsidRDefault="002D3786"/>
    <w:sectPr w:rsidR="002D37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786"/>
    <w:rsid w:val="000C4D71"/>
    <w:rsid w:val="000C6DD7"/>
    <w:rsid w:val="000E74BA"/>
    <w:rsid w:val="000F3CE3"/>
    <w:rsid w:val="00100695"/>
    <w:rsid w:val="001569DF"/>
    <w:rsid w:val="001658BE"/>
    <w:rsid w:val="001671D4"/>
    <w:rsid w:val="00193F3C"/>
    <w:rsid w:val="001C0333"/>
    <w:rsid w:val="001E12C2"/>
    <w:rsid w:val="0020650E"/>
    <w:rsid w:val="002106CB"/>
    <w:rsid w:val="002360B3"/>
    <w:rsid w:val="00242F72"/>
    <w:rsid w:val="002571CC"/>
    <w:rsid w:val="00264D10"/>
    <w:rsid w:val="002D3786"/>
    <w:rsid w:val="002F4F09"/>
    <w:rsid w:val="00300663"/>
    <w:rsid w:val="00307FBC"/>
    <w:rsid w:val="00323FF7"/>
    <w:rsid w:val="00393A7A"/>
    <w:rsid w:val="003F152B"/>
    <w:rsid w:val="004121EC"/>
    <w:rsid w:val="004239EC"/>
    <w:rsid w:val="00480117"/>
    <w:rsid w:val="00497242"/>
    <w:rsid w:val="004A3FE4"/>
    <w:rsid w:val="004A4D2D"/>
    <w:rsid w:val="004D4FDA"/>
    <w:rsid w:val="004E4009"/>
    <w:rsid w:val="005011A6"/>
    <w:rsid w:val="005245C2"/>
    <w:rsid w:val="00537A75"/>
    <w:rsid w:val="00585E32"/>
    <w:rsid w:val="00587C13"/>
    <w:rsid w:val="005A3DCA"/>
    <w:rsid w:val="005E2233"/>
    <w:rsid w:val="005F64D4"/>
    <w:rsid w:val="00612C7D"/>
    <w:rsid w:val="00625B2E"/>
    <w:rsid w:val="00650B31"/>
    <w:rsid w:val="00670D03"/>
    <w:rsid w:val="006B79CF"/>
    <w:rsid w:val="006C2B3F"/>
    <w:rsid w:val="006D0184"/>
    <w:rsid w:val="00702253"/>
    <w:rsid w:val="00757F79"/>
    <w:rsid w:val="007A2E47"/>
    <w:rsid w:val="007B4754"/>
    <w:rsid w:val="007C7F4A"/>
    <w:rsid w:val="008277DF"/>
    <w:rsid w:val="008C399B"/>
    <w:rsid w:val="008E3375"/>
    <w:rsid w:val="00931FFB"/>
    <w:rsid w:val="00957F00"/>
    <w:rsid w:val="00980104"/>
    <w:rsid w:val="00996233"/>
    <w:rsid w:val="00A32CF4"/>
    <w:rsid w:val="00AB29E2"/>
    <w:rsid w:val="00AC4DCE"/>
    <w:rsid w:val="00AD2E5A"/>
    <w:rsid w:val="00AD7356"/>
    <w:rsid w:val="00AE3DB7"/>
    <w:rsid w:val="00AF0B20"/>
    <w:rsid w:val="00B13D0B"/>
    <w:rsid w:val="00B311BA"/>
    <w:rsid w:val="00B3331A"/>
    <w:rsid w:val="00B4360C"/>
    <w:rsid w:val="00B67301"/>
    <w:rsid w:val="00B72277"/>
    <w:rsid w:val="00B81E05"/>
    <w:rsid w:val="00B967E1"/>
    <w:rsid w:val="00BA7079"/>
    <w:rsid w:val="00C737A2"/>
    <w:rsid w:val="00D05D81"/>
    <w:rsid w:val="00D34566"/>
    <w:rsid w:val="00D74F1E"/>
    <w:rsid w:val="00DA31E1"/>
    <w:rsid w:val="00DB5173"/>
    <w:rsid w:val="00DD28D9"/>
    <w:rsid w:val="00E07CFA"/>
    <w:rsid w:val="00E43E59"/>
    <w:rsid w:val="00E74447"/>
    <w:rsid w:val="00EC7457"/>
    <w:rsid w:val="00ED4374"/>
    <w:rsid w:val="00EF2A63"/>
    <w:rsid w:val="00EF49D0"/>
    <w:rsid w:val="00EF7802"/>
    <w:rsid w:val="00F05A58"/>
    <w:rsid w:val="00F46B2C"/>
    <w:rsid w:val="00F61E2F"/>
    <w:rsid w:val="00FC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122BC"/>
  <w15:chartTrackingRefBased/>
  <w15:docId w15:val="{C9707DF8-B43C-4B9D-A043-7E76554D8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7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owie</dc:creator>
  <cp:keywords/>
  <dc:description/>
  <cp:lastModifiedBy>Alison Howie</cp:lastModifiedBy>
  <cp:revision>96</cp:revision>
  <dcterms:created xsi:type="dcterms:W3CDTF">2021-05-01T17:39:00Z</dcterms:created>
  <dcterms:modified xsi:type="dcterms:W3CDTF">2021-08-16T17:26:00Z</dcterms:modified>
</cp:coreProperties>
</file>